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1E695" w14:textId="239B2C10" w:rsidR="006819A2" w:rsidRPr="009A52C5" w:rsidRDefault="009A52C5">
      <w:pPr>
        <w:rPr>
          <w:rFonts w:ascii="Arial" w:hAnsi="Arial"/>
          <w:sz w:val="24"/>
          <w:szCs w:val="24"/>
        </w:rPr>
      </w:pPr>
      <w:r w:rsidRPr="009A52C5">
        <w:rPr>
          <w:rFonts w:ascii="Arial" w:hAnsi="Arial" w:cs="Times New Roman"/>
          <w:b/>
          <w:color w:val="000000"/>
          <w:sz w:val="24"/>
          <w:szCs w:val="24"/>
        </w:rPr>
        <w:t>Table S</w:t>
      </w:r>
      <w:r w:rsidR="00DD28B0">
        <w:rPr>
          <w:rFonts w:ascii="Arial" w:hAnsi="Arial" w:cs="Times New Roman"/>
          <w:b/>
          <w:color w:val="000000"/>
          <w:sz w:val="24"/>
          <w:szCs w:val="24"/>
        </w:rPr>
        <w:t>3</w:t>
      </w:r>
      <w:bookmarkStart w:id="0" w:name="_GoBack"/>
      <w:bookmarkEnd w:id="0"/>
      <w:r>
        <w:rPr>
          <w:rFonts w:ascii="Arial" w:hAnsi="Arial" w:cs="Times New Roman"/>
          <w:color w:val="000000"/>
          <w:sz w:val="24"/>
          <w:szCs w:val="24"/>
        </w:rPr>
        <w:t xml:space="preserve"> </w:t>
      </w:r>
      <w:r w:rsidRPr="009A52C5">
        <w:rPr>
          <w:rFonts w:ascii="Arial" w:hAnsi="Arial" w:cs="Times New Roman"/>
          <w:color w:val="000000"/>
          <w:sz w:val="24"/>
          <w:szCs w:val="24"/>
        </w:rPr>
        <w:t xml:space="preserve"> List of the species used in the mitogenomic analysis</w:t>
      </w:r>
    </w:p>
    <w:p w14:paraId="42D7AB56" w14:textId="77777777" w:rsidR="009A52C5" w:rsidRDefault="009A52C5"/>
    <w:tbl>
      <w:tblPr>
        <w:tblW w:w="113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9"/>
        <w:gridCol w:w="2206"/>
        <w:gridCol w:w="2315"/>
        <w:gridCol w:w="3760"/>
        <w:gridCol w:w="1600"/>
      </w:tblGrid>
      <w:tr w:rsidR="009A52C5" w:rsidRPr="009A52C5" w14:paraId="0777412E" w14:textId="77777777" w:rsidTr="009A52C5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4C779" w14:textId="77777777" w:rsidR="009A52C5" w:rsidRPr="009A52C5" w:rsidRDefault="009A52C5" w:rsidP="009A52C5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566DE" w14:textId="77777777" w:rsidR="009A52C5" w:rsidRPr="009A52C5" w:rsidRDefault="009A52C5" w:rsidP="009A52C5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uborder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81A6E" w14:textId="77777777" w:rsidR="009A52C5" w:rsidRPr="009A52C5" w:rsidRDefault="009A52C5" w:rsidP="009A52C5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Family 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AC83F" w14:textId="77777777" w:rsidR="009A52C5" w:rsidRPr="009A52C5" w:rsidRDefault="009A52C5" w:rsidP="009A52C5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1145F" w14:textId="77777777" w:rsidR="009A52C5" w:rsidRPr="009A52C5" w:rsidRDefault="009A52C5" w:rsidP="009A52C5">
            <w:pPr>
              <w:widowControl/>
              <w:jc w:val="center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ccession No.</w:t>
            </w:r>
          </w:p>
        </w:tc>
      </w:tr>
      <w:tr w:rsidR="009A52C5" w:rsidRPr="009A52C5" w14:paraId="7D69C749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C2BD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ulop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9F44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odon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D0B3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lorophthal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49C3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hlorophthalmus_agassizi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8E1C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18</w:t>
            </w:r>
          </w:p>
        </w:tc>
      </w:tr>
      <w:tr w:rsidR="009A52C5" w:rsidRPr="009A52C5" w14:paraId="25794DA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F265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olymixi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FBEE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AE30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olymixi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4783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olymixia_japonica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45BF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034826</w:t>
            </w:r>
          </w:p>
        </w:tc>
      </w:tr>
      <w:tr w:rsidR="009A52C5" w:rsidRPr="009A52C5" w14:paraId="6DBF8AD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5C71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d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427C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7F13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d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E7E1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Gadus morhua      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8E6E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X99772</w:t>
            </w:r>
          </w:p>
        </w:tc>
      </w:tr>
      <w:tr w:rsidR="009A52C5" w:rsidRPr="009A52C5" w14:paraId="1B2BD91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DCF7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elon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CEA2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0103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drianichthy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C033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Oryzias latipes   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38BE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21</w:t>
            </w:r>
          </w:p>
        </w:tc>
      </w:tr>
      <w:tr w:rsidR="009A52C5" w:rsidRPr="009A52C5" w14:paraId="00C4F43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51B7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therin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B1CE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0121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ood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3168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Xenotoca eiseni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53EB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777</w:t>
            </w:r>
          </w:p>
        </w:tc>
      </w:tr>
      <w:tr w:rsidR="009A52C5" w:rsidRPr="009A52C5" w14:paraId="2CEA454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98C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therin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5F57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7856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yprin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693F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Jordanella floridae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6E8B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778</w:t>
            </w:r>
          </w:p>
        </w:tc>
      </w:tr>
      <w:tr w:rsidR="009A52C5" w:rsidRPr="009A52C5" w14:paraId="26EFB7A9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00F8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ery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189D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ery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29D8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eryc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13CE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Beryx splendens   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91D2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39</w:t>
            </w:r>
          </w:p>
        </w:tc>
      </w:tr>
      <w:tr w:rsidR="009A52C5" w:rsidRPr="009A52C5" w14:paraId="0B11C2E9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5901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ery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6581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Holocent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F377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Holocent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07FE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argocentron rubrum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8153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32</w:t>
            </w:r>
          </w:p>
        </w:tc>
      </w:tr>
      <w:tr w:rsidR="009A52C5" w:rsidRPr="009A52C5" w14:paraId="63E439D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F0A6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steroste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F269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steros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8AE3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sterost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0971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Gasterosteus aculeatus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1847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44</w:t>
            </w:r>
          </w:p>
        </w:tc>
      </w:tr>
      <w:tr w:rsidR="009A52C5" w:rsidRPr="009A52C5" w14:paraId="48FCCBE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B370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steroste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A1C0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gnath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1D2E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Macroramphos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558C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Macroramphosus scolopax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CFC6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5988</w:t>
            </w:r>
          </w:p>
        </w:tc>
      </w:tr>
      <w:tr w:rsidR="009A52C5" w:rsidRPr="009A52C5" w14:paraId="5437BB1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7ECF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asteroste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B47A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gnath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7BB4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entrisc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8CA8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eoliscus strigatu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E127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198</w:t>
            </w:r>
          </w:p>
        </w:tc>
      </w:tr>
      <w:tr w:rsidR="009A52C5" w:rsidRPr="009A52C5" w14:paraId="6B9286F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078D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branch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84E5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branch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0F8C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branch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3C59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Monopterus albus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0755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45</w:t>
            </w:r>
          </w:p>
        </w:tc>
      </w:tr>
      <w:tr w:rsidR="009A52C5" w:rsidRPr="009A52C5" w14:paraId="5440A62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15F7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branch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8440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branch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78F3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branch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F4CA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ynbranchus marmoratus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BE08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39</w:t>
            </w:r>
          </w:p>
        </w:tc>
      </w:tr>
      <w:tr w:rsidR="009A52C5" w:rsidRPr="009A52C5" w14:paraId="583C9D8F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3189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yngnath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2F3F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Mastacembel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6B49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Mastacembe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A8E3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Mastacembelus favu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EEF3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46</w:t>
            </w:r>
          </w:p>
        </w:tc>
      </w:tr>
      <w:tr w:rsidR="009A52C5" w:rsidRPr="009A52C5" w14:paraId="26078B9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5679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rpaen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2FFB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Dactylopte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9DC3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Dactylopte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2DD3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Dactyloptena tiltoni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C49C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40</w:t>
            </w:r>
          </w:p>
        </w:tc>
      </w:tr>
      <w:tr w:rsidR="009A52C5" w:rsidRPr="009A52C5" w14:paraId="27F26EFF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23AE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rpaen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B7C9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rpae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7E60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rpae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F87D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Helicolenus hilgendorfi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ADD8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48</w:t>
            </w:r>
          </w:p>
        </w:tc>
      </w:tr>
      <w:tr w:rsidR="009A52C5" w:rsidRPr="009A52C5" w14:paraId="71D1303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9016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rpaen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6D0C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latycephal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4941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latycepha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25E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latycephalus indicus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7591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783</w:t>
            </w:r>
          </w:p>
        </w:tc>
      </w:tr>
      <w:tr w:rsidR="009A52C5" w:rsidRPr="009A52C5" w14:paraId="597CAA29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30FD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4442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7BF8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C3D5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Lates calcarifer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AA5E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DQ010541</w:t>
            </w:r>
          </w:p>
        </w:tc>
      </w:tr>
      <w:tr w:rsidR="009A52C5" w:rsidRPr="009A52C5" w14:paraId="7392FE1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8D18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AA0F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F53F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erra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60CB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Epinephelus merra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1BED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5991</w:t>
            </w:r>
          </w:p>
        </w:tc>
      </w:tr>
      <w:tr w:rsidR="009A52C5" w:rsidRPr="009A52C5" w14:paraId="79D57DC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ABD5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F0F6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F610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ogo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A054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pogon semilineatu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8AC4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5996</w:t>
            </w:r>
          </w:p>
        </w:tc>
      </w:tr>
      <w:tr w:rsidR="009A52C5" w:rsidRPr="009A52C5" w14:paraId="7F5D00F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7034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669E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8AC7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ogo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D0EE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terapogon kauderi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153E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5997</w:t>
            </w:r>
          </w:p>
        </w:tc>
      </w:tr>
      <w:tr w:rsidR="009A52C5" w:rsidRPr="009A52C5" w14:paraId="458B0B0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BC09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8B3E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B7F1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omato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74FB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omatomus saltarix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A592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355904</w:t>
            </w:r>
          </w:p>
        </w:tc>
      </w:tr>
      <w:tr w:rsidR="009A52C5" w:rsidRPr="009A52C5" w14:paraId="5CF3DC3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3E26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1DD8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CD99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oryphae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45A4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oryphaena equiselis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77F1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B355907</w:t>
            </w:r>
          </w:p>
        </w:tc>
      </w:tr>
      <w:tr w:rsidR="009A52C5" w:rsidRPr="009A52C5" w14:paraId="31DBA4D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406A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09C0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F4E9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oryphae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7466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oryphaena hippuru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4E32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B355908</w:t>
            </w:r>
          </w:p>
        </w:tc>
      </w:tr>
      <w:tr w:rsidR="009A52C5" w:rsidRPr="009A52C5" w14:paraId="2CD8D2A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08D9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5F6B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677D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Rachycent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F3C5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Rachycentron canadum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B481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B355906</w:t>
            </w:r>
          </w:p>
        </w:tc>
      </w:tr>
      <w:tr w:rsidR="009A52C5" w:rsidRPr="009A52C5" w14:paraId="5EB293F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60AA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3E5D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61B6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Echen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679F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Echeneis naucrates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1C51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B355905</w:t>
            </w:r>
          </w:p>
        </w:tc>
      </w:tr>
      <w:tr w:rsidR="009A52C5" w:rsidRPr="009A52C5" w14:paraId="3AAE488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4373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61AF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4FFC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arang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50F7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arangoides armatu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E4AF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44</w:t>
            </w:r>
          </w:p>
        </w:tc>
      </w:tr>
      <w:tr w:rsidR="009A52C5" w:rsidRPr="009A52C5" w14:paraId="4997A81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0833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67C3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9374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arang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9A59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aranx melampygus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13CD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45</w:t>
            </w:r>
          </w:p>
        </w:tc>
      </w:tr>
      <w:tr w:rsidR="009A52C5" w:rsidRPr="009A52C5" w14:paraId="376EA5D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79B9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8127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A5F8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arang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FFCF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rachurus japonicu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83C4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3091</w:t>
            </w:r>
          </w:p>
        </w:tc>
      </w:tr>
      <w:tr w:rsidR="009A52C5" w:rsidRPr="009A52C5" w14:paraId="00F56CA5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C64B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FE0B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CEDC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Me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BAE1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Mene maculata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248F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B355909</w:t>
            </w:r>
          </w:p>
        </w:tc>
      </w:tr>
      <w:tr w:rsidR="009A52C5" w:rsidRPr="009A52C5" w14:paraId="1566274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5ABA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77BA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0051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ra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F54F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Brama japonica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C326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5998</w:t>
            </w:r>
          </w:p>
        </w:tc>
      </w:tr>
      <w:tr w:rsidR="009A52C5" w:rsidRPr="009A52C5" w14:paraId="3DF90FFA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DBFD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6386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FC82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ra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F359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Eumegistus illustr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F55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497</w:t>
            </w:r>
          </w:p>
        </w:tc>
      </w:tr>
      <w:tr w:rsidR="009A52C5" w:rsidRPr="009A52C5" w14:paraId="5010111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6CFF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466D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AC7A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ra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9772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aractes asp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D033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498</w:t>
            </w:r>
          </w:p>
        </w:tc>
      </w:tr>
      <w:tr w:rsidR="009A52C5" w:rsidRPr="009A52C5" w14:paraId="50D997B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D8D1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A28A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6A08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Bra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A343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Pteraclis aesticol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2DB0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499</w:t>
            </w:r>
          </w:p>
        </w:tc>
      </w:tr>
      <w:tr w:rsidR="009A52C5" w:rsidRPr="009A52C5" w14:paraId="0778E590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870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282B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E936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aristi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8E0B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latyberyx macropu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14BE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5999</w:t>
            </w:r>
          </w:p>
        </w:tc>
      </w:tr>
      <w:tr w:rsidR="009A52C5" w:rsidRPr="009A52C5" w14:paraId="7BADD1F1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B6B3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D667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0A74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pa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DB2D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grus major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2EBD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49</w:t>
            </w:r>
          </w:p>
        </w:tc>
      </w:tr>
      <w:tr w:rsidR="009A52C5" w:rsidRPr="009A52C5" w14:paraId="4759E81F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C180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228E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7B20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oxo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6AD4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oxotes jaculatorix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1A59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P006806</w:t>
            </w:r>
          </w:p>
        </w:tc>
      </w:tr>
      <w:tr w:rsidR="009A52C5" w:rsidRPr="009A52C5" w14:paraId="244C1D6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AC06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52DA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4420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rrip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58D1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rripis trutta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1711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810</w:t>
            </w:r>
          </w:p>
        </w:tc>
      </w:tr>
      <w:tr w:rsidR="009A52C5" w:rsidRPr="009A52C5" w14:paraId="209836A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0CC0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06A6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E07C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rrhi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CE63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racirrhites arcatus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870B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2</w:t>
            </w:r>
          </w:p>
        </w:tc>
      </w:tr>
      <w:tr w:rsidR="009A52C5" w:rsidRPr="009A52C5" w14:paraId="1A27AB2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5844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068F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6B48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863C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stronotus ocellatus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7AC3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127</w:t>
            </w:r>
          </w:p>
        </w:tc>
      </w:tr>
      <w:tr w:rsidR="009A52C5" w:rsidRPr="009A52C5" w14:paraId="1746A7C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DCED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4AF2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022B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FAAA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Etroplus maculatus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1C38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505</w:t>
            </w:r>
          </w:p>
        </w:tc>
      </w:tr>
      <w:tr w:rsidR="009A52C5" w:rsidRPr="009A52C5" w14:paraId="3DEFEABA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F247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75C7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2727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EB63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Hypselecara temporalis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06A0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506</w:t>
            </w:r>
          </w:p>
        </w:tc>
      </w:tr>
      <w:tr w:rsidR="009A52C5" w:rsidRPr="009A52C5" w14:paraId="191816D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CC22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1312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8717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61EE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Neolamprologus brichardi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C45A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4</w:t>
            </w:r>
          </w:p>
        </w:tc>
      </w:tr>
      <w:tr w:rsidR="009A52C5" w:rsidRPr="009A52C5" w14:paraId="057FFB3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2134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A28F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3537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5E91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Oreochromis sp    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C615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126</w:t>
            </w:r>
          </w:p>
        </w:tc>
      </w:tr>
      <w:tr w:rsidR="009A52C5" w:rsidRPr="009A52C5" w14:paraId="1786764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60D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F011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ABDE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4373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ratilapia polleni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7DD6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508</w:t>
            </w:r>
          </w:p>
        </w:tc>
      </w:tr>
      <w:tr w:rsidR="009A52C5" w:rsidRPr="009A52C5" w14:paraId="1AABC68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3D61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9CDF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FFFE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94C6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retroplus maculatus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6208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505</w:t>
            </w:r>
          </w:p>
        </w:tc>
      </w:tr>
      <w:tr w:rsidR="009A52C5" w:rsidRPr="009A52C5" w14:paraId="274BC94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BBB8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6E4E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7E26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598F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tychochromoides katria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AAFE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507</w:t>
            </w:r>
          </w:p>
        </w:tc>
      </w:tr>
      <w:tr w:rsidR="009A52C5" w:rsidRPr="009A52C5" w14:paraId="4CD53DB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65D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5192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2B50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7887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ropheus duboisi  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A01D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5</w:t>
            </w:r>
          </w:p>
        </w:tc>
      </w:tr>
      <w:tr w:rsidR="009A52C5" w:rsidRPr="009A52C5" w14:paraId="3248586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D808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990B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1A11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E86D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ylochromis polylepis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7AD8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509</w:t>
            </w:r>
          </w:p>
        </w:tc>
      </w:tr>
      <w:tr w:rsidR="009A52C5" w:rsidRPr="009A52C5" w14:paraId="59EE6F2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42AC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9F97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36C7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omacent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6150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budefduf vaigiensis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2C0E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6</w:t>
            </w:r>
          </w:p>
        </w:tc>
      </w:tr>
      <w:tr w:rsidR="009A52C5" w:rsidRPr="009A52C5" w14:paraId="5149BCB5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BD95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E40E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C339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omacent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3C34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mphiprion ocellaris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7671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7</w:t>
            </w:r>
          </w:p>
        </w:tc>
      </w:tr>
      <w:tr w:rsidR="009A52C5" w:rsidRPr="009A52C5" w14:paraId="003EB1A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95B2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B84A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C89B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C920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Halichoeres melanurus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B71E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8</w:t>
            </w:r>
          </w:p>
        </w:tc>
      </w:tr>
      <w:tr w:rsidR="009A52C5" w:rsidRPr="009A52C5" w14:paraId="1822D491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2D0C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2C1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8A01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a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1C76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seudolabrus sieboldi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C883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19</w:t>
            </w:r>
          </w:p>
        </w:tc>
      </w:tr>
      <w:tr w:rsidR="009A52C5" w:rsidRPr="009A52C5" w14:paraId="13D3127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17AB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CC51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achi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2200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iasm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3A57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hiasmodon niger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0199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P006815</w:t>
            </w:r>
          </w:p>
        </w:tc>
      </w:tr>
      <w:tr w:rsidR="009A52C5" w:rsidRPr="009A52C5" w14:paraId="280F7E2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76FA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394D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achi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1CBE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iasm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847E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Dysalotus alcocki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BC48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P006814</w:t>
            </w:r>
          </w:p>
        </w:tc>
      </w:tr>
      <w:tr w:rsidR="009A52C5" w:rsidRPr="009A52C5" w14:paraId="4C94742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79BD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1B89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achi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2F82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iasm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7E49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Kali indi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838B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P012500</w:t>
            </w:r>
          </w:p>
        </w:tc>
      </w:tr>
      <w:tr w:rsidR="009A52C5" w:rsidRPr="009A52C5" w14:paraId="578927B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82A4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A84D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achi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6013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8A8A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rctoscopus japonicus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A6E5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3090</w:t>
            </w:r>
          </w:p>
        </w:tc>
      </w:tr>
      <w:tr w:rsidR="009A52C5" w:rsidRPr="009A52C5" w14:paraId="2D60FEE5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4E6B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357B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cos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8D68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cost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AEB2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Icosteus aenigmaticus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C4FE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26</w:t>
            </w:r>
          </w:p>
        </w:tc>
      </w:tr>
      <w:tr w:rsidR="009A52C5" w:rsidRPr="009A52C5" w14:paraId="0B07D1BF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F6BB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411C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obi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A4E5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Rhyacichthy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D2E8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Rhyacichthys aspro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F150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54</w:t>
            </w:r>
          </w:p>
        </w:tc>
      </w:tr>
      <w:tr w:rsidR="009A52C5" w:rsidRPr="009A52C5" w14:paraId="3207B3B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6321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BEAC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obi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9BE8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Eleot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E7DA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Eleotris acanthopoma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8711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4455</w:t>
            </w:r>
          </w:p>
        </w:tc>
      </w:tr>
      <w:tr w:rsidR="009A52C5" w:rsidRPr="009A52C5" w14:paraId="717DB2A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6089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lastRenderedPageBreak/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52B0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Kur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17E9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Kur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2643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Kurtus gulliveri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B411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0</w:t>
            </w:r>
          </w:p>
        </w:tc>
      </w:tr>
      <w:tr w:rsidR="009A52C5" w:rsidRPr="009A52C5" w14:paraId="0AA25EE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C791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DD33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canthu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C2AC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Luva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14F9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Luvarus imperialis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6F1A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9161</w:t>
            </w:r>
          </w:p>
        </w:tc>
      </w:tr>
      <w:tr w:rsidR="009A52C5" w:rsidRPr="009A52C5" w14:paraId="7244CB99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0853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33DA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15C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labrac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4A2B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Scombrolabrax heterolep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3E2E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7</w:t>
            </w:r>
          </w:p>
        </w:tc>
      </w:tr>
      <w:tr w:rsidR="009A52C5" w:rsidRPr="009A52C5" w14:paraId="14920A2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3AD4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C8BF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140A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phyrae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AA8B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phyraena baracuda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7C1C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sz w:val="24"/>
                <w:szCs w:val="24"/>
              </w:rPr>
              <w:t>AP006828</w:t>
            </w:r>
          </w:p>
        </w:tc>
      </w:tr>
      <w:tr w:rsidR="009A52C5" w:rsidRPr="009A52C5" w14:paraId="0A80D2CA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CFEC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69BA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EA94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phyrae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06DB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phyraena japonica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EFC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1</w:t>
            </w:r>
          </w:p>
        </w:tc>
      </w:tr>
      <w:tr w:rsidR="009A52C5" w:rsidRPr="009A52C5" w14:paraId="341807E0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33C3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8EF1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9A75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587D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Gempylus serpens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9888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2</w:t>
            </w:r>
          </w:p>
        </w:tc>
      </w:tr>
      <w:tr w:rsidR="009A52C5" w:rsidRPr="009A52C5" w14:paraId="2C5C38D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2EBE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FBF8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2642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8C6B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Nesiarchus nasutus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B59A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3</w:t>
            </w:r>
          </w:p>
        </w:tc>
      </w:tr>
      <w:tr w:rsidR="009A52C5" w:rsidRPr="009A52C5" w14:paraId="0048B885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D2E4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6218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124E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1FBE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Prometichthys promethe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A818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4</w:t>
            </w:r>
          </w:p>
        </w:tc>
      </w:tr>
      <w:tr w:rsidR="009A52C5" w:rsidRPr="009A52C5" w14:paraId="5611889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B85E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DDD7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61CE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05E1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hyrsitoides marley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7108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5</w:t>
            </w:r>
          </w:p>
        </w:tc>
      </w:tr>
      <w:tr w:rsidR="009A52C5" w:rsidRPr="009A52C5" w14:paraId="4E63944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1231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C830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B4A4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D827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Ruvettus pretios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33F6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6</w:t>
            </w:r>
          </w:p>
        </w:tc>
      </w:tr>
      <w:tr w:rsidR="009A52C5" w:rsidRPr="009A52C5" w14:paraId="4578C17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D37E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72C6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04DA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0DE4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Lepidocybium flavobrunneu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B5FD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9</w:t>
            </w:r>
          </w:p>
        </w:tc>
      </w:tr>
      <w:tr w:rsidR="009A52C5" w:rsidRPr="009A52C5" w14:paraId="3D7E0FA0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24CC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7DBF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D4CC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6FF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Rexea nakamura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2CF7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20</w:t>
            </w:r>
          </w:p>
        </w:tc>
      </w:tr>
      <w:tr w:rsidR="009A52C5" w:rsidRPr="009A52C5" w14:paraId="116F19EB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A4F9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BD48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5313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E9DB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Nealotus trip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65EC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21</w:t>
            </w:r>
          </w:p>
        </w:tc>
      </w:tr>
      <w:tr w:rsidR="009A52C5" w:rsidRPr="009A52C5" w14:paraId="3744FBA1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1F82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8E6D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C089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empyl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25DE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Epinnula magistral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9209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943</w:t>
            </w:r>
          </w:p>
        </w:tc>
      </w:tr>
      <w:tr w:rsidR="009A52C5" w:rsidRPr="009A52C5" w14:paraId="7245E38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62C1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6A86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751D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i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C219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richiurus leptur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262D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7</w:t>
            </w:r>
          </w:p>
        </w:tc>
      </w:tr>
      <w:tr w:rsidR="009A52C5" w:rsidRPr="009A52C5" w14:paraId="4B88272B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EE8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BE6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278D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i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3E70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richiurus japonic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3574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EU339148</w:t>
            </w:r>
          </w:p>
        </w:tc>
      </w:tr>
      <w:tr w:rsidR="009A52C5" w:rsidRPr="009A52C5" w14:paraId="4A04AE0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3776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9BCD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F0E1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i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CCE8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Assurger anza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C6ED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8</w:t>
            </w:r>
          </w:p>
        </w:tc>
      </w:tr>
      <w:tr w:rsidR="009A52C5" w:rsidRPr="009A52C5" w14:paraId="4CA0F870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53BD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5F6F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FE9E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i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CEEA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Evoxymetopon poey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D3FB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09</w:t>
            </w:r>
          </w:p>
        </w:tc>
      </w:tr>
      <w:tr w:rsidR="009A52C5" w:rsidRPr="009A52C5" w14:paraId="68038B2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7AEB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5732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F512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i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8D83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Aphanopus carb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AFB9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944</w:t>
            </w:r>
          </w:p>
        </w:tc>
      </w:tr>
      <w:tr w:rsidR="009A52C5" w:rsidRPr="009A52C5" w14:paraId="5139D131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D863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33A3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BF21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richi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448F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Benthodesmus tenu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FB39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22</w:t>
            </w:r>
          </w:p>
        </w:tc>
      </w:tr>
      <w:tr w:rsidR="009A52C5" w:rsidRPr="009A52C5" w14:paraId="2A4BB68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B321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EA9A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E3B3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2698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uxis rochei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70A8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103467</w:t>
            </w:r>
          </w:p>
        </w:tc>
      </w:tr>
      <w:tr w:rsidR="009A52C5" w:rsidRPr="009A52C5" w14:paraId="05D1C39F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56E6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9ECD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0CD0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5565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uxis thazard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EEDB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105447</w:t>
            </w:r>
          </w:p>
        </w:tc>
      </w:tr>
      <w:tr w:rsidR="009A52C5" w:rsidRPr="009A52C5" w14:paraId="75FE163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A6B3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F65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422D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9EDD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Euthynnus alletteratus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7546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099716</w:t>
            </w:r>
          </w:p>
        </w:tc>
      </w:tr>
      <w:tr w:rsidR="009A52C5" w:rsidRPr="009A52C5" w14:paraId="6C9ECA21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7F0B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9513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CF36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1D8F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Gasterochisma melampus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E01F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3</w:t>
            </w:r>
          </w:p>
        </w:tc>
      </w:tr>
      <w:tr w:rsidR="009A52C5" w:rsidRPr="009A52C5" w14:paraId="5947372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D4CE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CDA2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A74B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B98A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Gymnosarda unicolor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CC75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0</w:t>
            </w:r>
          </w:p>
        </w:tc>
      </w:tr>
      <w:tr w:rsidR="009A52C5" w:rsidRPr="009A52C5" w14:paraId="6B5933AB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CC7D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C2F3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B56B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9DA1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Katsuwonus pelamis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0354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101290</w:t>
            </w:r>
          </w:p>
        </w:tc>
      </w:tr>
      <w:tr w:rsidR="009A52C5" w:rsidRPr="009A52C5" w14:paraId="6127B75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0148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FED4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EE17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D355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comber australasicus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3A4D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88407</w:t>
            </w:r>
          </w:p>
        </w:tc>
      </w:tr>
      <w:tr w:rsidR="009A52C5" w:rsidRPr="009A52C5" w14:paraId="790F00B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0E89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7788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7385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A54E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comber colias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6F05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88406</w:t>
            </w:r>
          </w:p>
        </w:tc>
      </w:tr>
      <w:tr w:rsidR="009A52C5" w:rsidRPr="009A52C5" w14:paraId="7E0EE7C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B2E6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092B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95A2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3BA8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comber japonicus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756E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88405</w:t>
            </w:r>
          </w:p>
        </w:tc>
      </w:tr>
      <w:tr w:rsidR="009A52C5" w:rsidRPr="009A52C5" w14:paraId="7AB4D92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E150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AA59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01E3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5492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comber scombrus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4372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120717</w:t>
            </w:r>
          </w:p>
        </w:tc>
      </w:tr>
      <w:tr w:rsidR="009A52C5" w:rsidRPr="009A52C5" w14:paraId="23727FCA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B0B3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A7F1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B93F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7498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Scomberomorus cavalla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DD7F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DQ536428</w:t>
            </w:r>
          </w:p>
        </w:tc>
      </w:tr>
      <w:tr w:rsidR="009A52C5" w:rsidRPr="009A52C5" w14:paraId="72C6AF9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D1B2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8B9C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B1FA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AB50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hunnus thynnus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F48C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U256522</w:t>
            </w:r>
          </w:p>
        </w:tc>
      </w:tr>
      <w:tr w:rsidR="009A52C5" w:rsidRPr="009A52C5" w14:paraId="1C2BB34E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BE6E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6609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3986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A9FA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Rastrelliger brachysom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C9E2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EU555283</w:t>
            </w:r>
          </w:p>
        </w:tc>
      </w:tr>
      <w:tr w:rsidR="009A52C5" w:rsidRPr="009A52C5" w14:paraId="23BC30DA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A843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EF36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C331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2066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hunnus_alalung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C649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AB101291 </w:t>
            </w:r>
          </w:p>
        </w:tc>
      </w:tr>
      <w:tr w:rsidR="009A52C5" w:rsidRPr="009A52C5" w14:paraId="4FC421F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AEAE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31D6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BBEB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FC16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hunnus_albacar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B673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U256528</w:t>
            </w:r>
          </w:p>
        </w:tc>
      </w:tr>
      <w:tr w:rsidR="009A52C5" w:rsidRPr="009A52C5" w14:paraId="4F79B6D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7F1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FDD8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2486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F7DE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hunnus_maccoyi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D66B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 xml:space="preserve">GU256523 </w:t>
            </w:r>
          </w:p>
        </w:tc>
      </w:tr>
      <w:tr w:rsidR="009A52C5" w:rsidRPr="009A52C5" w14:paraId="5D801F95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76F4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5D51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C66F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7C20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hunnus_obes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ADF9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GU256525</w:t>
            </w:r>
          </w:p>
        </w:tc>
      </w:tr>
      <w:tr w:rsidR="009A52C5" w:rsidRPr="009A52C5" w14:paraId="43916F89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889D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D00D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5AB4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933C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Thunnus_oriental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39FA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185022</w:t>
            </w:r>
          </w:p>
        </w:tc>
      </w:tr>
      <w:tr w:rsidR="009A52C5" w:rsidRPr="009A52C5" w14:paraId="020E848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0C3B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23C3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D15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Xiphi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5EB9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Xiphias gladius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C769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6</w:t>
            </w:r>
          </w:p>
        </w:tc>
      </w:tr>
      <w:tr w:rsidR="009A52C5" w:rsidRPr="009A52C5" w14:paraId="2DD1A15F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F0AA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994A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964B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sti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8C72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Istiophorus albicans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DB9E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5</w:t>
            </w:r>
          </w:p>
        </w:tc>
      </w:tr>
      <w:tr w:rsidR="009A52C5" w:rsidRPr="009A52C5" w14:paraId="0E88B2A0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873E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26BA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9F6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sti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0D73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Istiophorus platypterus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C7A3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70306</w:t>
            </w:r>
          </w:p>
        </w:tc>
      </w:tr>
      <w:tr w:rsidR="009A52C5" w:rsidRPr="009A52C5" w14:paraId="1AF049E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94B5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B15D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130B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sti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6E05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Makaira indica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9D0E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70305</w:t>
            </w:r>
          </w:p>
        </w:tc>
      </w:tr>
      <w:tr w:rsidR="009A52C5" w:rsidRPr="009A52C5" w14:paraId="7BEE329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09CF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21BA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B956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sti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08CE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Makaira mazara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A61F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70304</w:t>
            </w:r>
          </w:p>
        </w:tc>
      </w:tr>
      <w:tr w:rsidR="009A52C5" w:rsidRPr="009A52C5" w14:paraId="4D41694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7216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9F4F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8762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sti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8E99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etrapturus angustirostri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62DA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70303</w:t>
            </w:r>
          </w:p>
        </w:tc>
      </w:tr>
      <w:tr w:rsidR="009A52C5" w:rsidRPr="009A52C5" w14:paraId="644C58B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0C94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72FC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combr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147A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Isti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6A16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etrapturus audax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A5D5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470302</w:t>
            </w:r>
          </w:p>
        </w:tc>
      </w:tr>
      <w:tr w:rsidR="009A52C5" w:rsidRPr="009A52C5" w14:paraId="35E7397B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3D9C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60F0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AEBF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entrol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C131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Hyperoglyphe japonica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52C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7</w:t>
            </w:r>
          </w:p>
        </w:tc>
      </w:tr>
      <w:tr w:rsidR="009A52C5" w:rsidRPr="009A52C5" w14:paraId="425A6F4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4E7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915C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4AF9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entrol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FEA0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Icichthys lockingtoni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0CEC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1</w:t>
            </w:r>
          </w:p>
        </w:tc>
      </w:tr>
      <w:tr w:rsidR="009A52C5" w:rsidRPr="009A52C5" w14:paraId="4382066C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BEAB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7FB8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8E80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entrolopho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9E55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senopsis anomala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F955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1067</w:t>
            </w:r>
          </w:p>
        </w:tc>
      </w:tr>
      <w:tr w:rsidR="009A52C5" w:rsidRPr="009A52C5" w14:paraId="16576B2D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D3DD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959E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C0BF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Nom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3593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ubiceps pauciradiatus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2A16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8</w:t>
            </w:r>
          </w:p>
        </w:tc>
      </w:tr>
      <w:tr w:rsidR="009A52C5" w:rsidRPr="009A52C5" w14:paraId="291418A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7670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75A0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6392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Nom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C63B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senes cyanophrys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B352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1067</w:t>
            </w:r>
          </w:p>
        </w:tc>
      </w:tr>
      <w:tr w:rsidR="009A52C5" w:rsidRPr="009A52C5" w14:paraId="5D42FD31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28A9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ADCF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B554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riomma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3976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riomma lurida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51C7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2</w:t>
            </w:r>
          </w:p>
        </w:tc>
      </w:tr>
      <w:tr w:rsidR="009A52C5" w:rsidRPr="009A52C5" w14:paraId="0EC0B34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81E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570A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FA42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riomma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8BB0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Ariomma indica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B5C4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3</w:t>
            </w:r>
          </w:p>
        </w:tc>
      </w:tr>
      <w:tr w:rsidR="009A52C5" w:rsidRPr="009A52C5" w14:paraId="7F42B0CB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A018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8BA58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1A98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gon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29E2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etragonurus cuvieri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B0C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4</w:t>
            </w:r>
          </w:p>
        </w:tc>
      </w:tr>
      <w:tr w:rsidR="009A52C5" w:rsidRPr="009A52C5" w14:paraId="12CE8C3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5540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498B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42D2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gonur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413B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etragonurus atlanticus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6484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5</w:t>
            </w:r>
          </w:p>
        </w:tc>
      </w:tr>
      <w:tr w:rsidR="009A52C5" w:rsidRPr="009A52C5" w14:paraId="09649114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56F4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A95B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F4E2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6D80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mpus argenteus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99F6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EU357803</w:t>
            </w:r>
          </w:p>
        </w:tc>
      </w:tr>
      <w:tr w:rsidR="009A52C5" w:rsidRPr="009A52C5" w14:paraId="40FB2CF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E664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5E27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CFB9D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DABD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mpus </w:t>
            </w: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pecies</w:t>
            </w: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585C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6</w:t>
            </w:r>
          </w:p>
        </w:tc>
      </w:tr>
      <w:tr w:rsidR="009A52C5" w:rsidRPr="009A52C5" w14:paraId="524212E3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8E69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3B13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2237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Stromate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80EB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>Peprilus triacanth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A0F1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12518</w:t>
            </w:r>
          </w:p>
        </w:tc>
      </w:tr>
      <w:tr w:rsidR="009A52C5" w:rsidRPr="009A52C5" w14:paraId="561BC0A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B826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59D0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naban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FA1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Osphronem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A3BA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olisa lalia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09CC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39</w:t>
            </w:r>
          </w:p>
        </w:tc>
      </w:tr>
      <w:tr w:rsidR="009A52C5" w:rsidRPr="009A52C5" w14:paraId="1E485778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ACD9E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EDF0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a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F8F2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an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29F3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Channa argus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2934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41</w:t>
            </w:r>
          </w:p>
        </w:tc>
      </w:tr>
      <w:tr w:rsidR="009A52C5" w:rsidRPr="009A52C5" w14:paraId="6E28D93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0602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6601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an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004C1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Chann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329C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rachanna insignis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6334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42</w:t>
            </w:r>
          </w:p>
        </w:tc>
      </w:tr>
      <w:tr w:rsidR="009A52C5" w:rsidRPr="009A52C5" w14:paraId="67356197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2115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leuronect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EE722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leuronec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5B840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aralichthy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A523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aralichthys olivaceus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1793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B028664</w:t>
            </w:r>
          </w:p>
        </w:tc>
      </w:tr>
      <w:tr w:rsidR="009A52C5" w:rsidRPr="009A52C5" w14:paraId="2812A73A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DD9CA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erc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8DE7F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leuronec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C65E3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Pleuronec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D6E56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Platichthys bicoloratus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EADE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2951</w:t>
            </w:r>
          </w:p>
        </w:tc>
      </w:tr>
      <w:tr w:rsidR="009A52C5" w:rsidRPr="009A52C5" w14:paraId="49245766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61EE7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odont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C850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odon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7E97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402D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akifugu rubripes      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E1479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45</w:t>
            </w:r>
          </w:p>
        </w:tc>
      </w:tr>
      <w:tr w:rsidR="009A52C5" w:rsidRPr="009A52C5" w14:paraId="6BB773D2" w14:textId="77777777" w:rsidTr="009A52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9BE0C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odontiform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C8B9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odontoid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48A75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Tetraodontida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0797B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i/>
                <w:iCs/>
                <w:snapToGrid/>
                <w:color w:val="000000"/>
                <w:sz w:val="24"/>
                <w:szCs w:val="24"/>
              </w:rPr>
              <w:t xml:space="preserve">Tetraodon  nigroviridis          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12864" w14:textId="77777777" w:rsidR="009A52C5" w:rsidRPr="009A52C5" w:rsidRDefault="009A52C5" w:rsidP="009A52C5">
            <w:pPr>
              <w:widowControl/>
              <w:jc w:val="left"/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</w:pPr>
            <w:r w:rsidRPr="009A52C5">
              <w:rPr>
                <w:rFonts w:eastAsia="Times New Roman" w:cs="Times New Roman"/>
                <w:snapToGrid/>
                <w:color w:val="000000"/>
                <w:sz w:val="24"/>
                <w:szCs w:val="24"/>
              </w:rPr>
              <w:t>AP006046</w:t>
            </w:r>
          </w:p>
        </w:tc>
      </w:tr>
    </w:tbl>
    <w:p w14:paraId="77E323EA" w14:textId="77777777" w:rsidR="009A52C5" w:rsidRDefault="009A52C5" w:rsidP="00BB3F2F"/>
    <w:sectPr w:rsidR="009A52C5" w:rsidSect="009A52C5">
      <w:type w:val="continuous"/>
      <w:pgSz w:w="14880" w:h="21040"/>
      <w:pgMar w:top="567" w:right="567" w:bottom="567" w:left="567" w:header="851" w:footer="851" w:gutter="0"/>
      <w:cols w:space="425"/>
      <w:docGrid w:type="linesAndChars" w:linePitch="305" w:charSpace="31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18"/>
  <w:drawingGridVerticalSpacing w:val="305"/>
  <w:displayHorizontalDrawingGridEvery w:val="2"/>
  <w:characterSpacingControl w:val="compressPunctuation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5"/>
    <w:rsid w:val="000C159E"/>
    <w:rsid w:val="006819A2"/>
    <w:rsid w:val="008A711F"/>
    <w:rsid w:val="009A52C5"/>
    <w:rsid w:val="00BB3F2F"/>
    <w:rsid w:val="00DD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CEE14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明朝 ProN W3" w:hAnsi="Times New Roman" w:cs="Helvetica"/>
        <w:snapToGrid w:val="0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個人履歴大項目"/>
    <w:basedOn w:val="a4"/>
    <w:next w:val="a4"/>
    <w:rsid w:val="008A711F"/>
    <w:pPr>
      <w:keepNext/>
      <w:adjustRightInd w:val="0"/>
      <w:snapToGrid w:val="0"/>
      <w:spacing w:after="400"/>
      <w:jc w:val="left"/>
    </w:pPr>
    <w:rPr>
      <w:rFonts w:eastAsia="ヒラギノ角ゴ Pro W3"/>
      <w:color w:val="000000"/>
      <w:sz w:val="28"/>
    </w:rPr>
  </w:style>
  <w:style w:type="paragraph" w:styleId="a4">
    <w:name w:val="Plain Text"/>
    <w:basedOn w:val="a"/>
    <w:rsid w:val="008A711F"/>
    <w:rPr>
      <w:szCs w:val="24"/>
    </w:rPr>
  </w:style>
  <w:style w:type="paragraph" w:customStyle="1" w:styleId="MPE">
    <w:name w:val="MPE大見出し"/>
    <w:basedOn w:val="a"/>
    <w:rsid w:val="005A0919"/>
    <w:pPr>
      <w:keepNext/>
      <w:tabs>
        <w:tab w:val="left" w:pos="462"/>
      </w:tabs>
      <w:adjustRightInd w:val="0"/>
      <w:snapToGrid w:val="0"/>
      <w:spacing w:beforeLines="150" w:before="150" w:afterLines="50" w:after="50" w:line="480" w:lineRule="auto"/>
      <w:jc w:val="left"/>
    </w:pPr>
    <w:rPr>
      <w:rFonts w:eastAsia="Times New Roman"/>
      <w:b/>
    </w:rPr>
  </w:style>
  <w:style w:type="paragraph" w:styleId="a5">
    <w:name w:val="Body Text"/>
    <w:aliases w:val="MPE本文"/>
    <w:basedOn w:val="a"/>
    <w:rsid w:val="00A51181"/>
    <w:pPr>
      <w:adjustRightInd w:val="0"/>
      <w:snapToGrid w:val="0"/>
      <w:spacing w:line="480" w:lineRule="auto"/>
      <w:ind w:firstLine="567"/>
      <w:jc w:val="left"/>
    </w:pPr>
    <w:rPr>
      <w:rFonts w:eastAsia="Times New Roman"/>
    </w:rPr>
  </w:style>
  <w:style w:type="paragraph" w:customStyle="1" w:styleId="a6">
    <w:name w:val="年報業績"/>
    <w:basedOn w:val="a"/>
    <w:autoRedefine/>
    <w:rsid w:val="00465B5E"/>
    <w:pPr>
      <w:snapToGrid w:val="0"/>
      <w:spacing w:line="360" w:lineRule="auto"/>
      <w:ind w:leftChars="100" w:left="512" w:hangingChars="100" w:hanging="256"/>
      <w:jc w:val="left"/>
    </w:pPr>
    <w:rPr>
      <w:color w:val="000000"/>
    </w:rPr>
  </w:style>
  <w:style w:type="paragraph" w:customStyle="1" w:styleId="a7">
    <w:name w:val="館外活動"/>
    <w:basedOn w:val="a6"/>
    <w:autoRedefine/>
    <w:rsid w:val="00524A4E"/>
    <w:pPr>
      <w:tabs>
        <w:tab w:val="left" w:pos="1280"/>
      </w:tabs>
      <w:ind w:left="200" w:hanging="100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5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7</Words>
  <Characters>7906</Characters>
  <Application>Microsoft Macintosh Word</Application>
  <DocSecurity>0</DocSecurity>
  <Lines>65</Lines>
  <Paragraphs>18</Paragraphs>
  <ScaleCrop>false</ScaleCrop>
  <Company>CBM</Company>
  <LinksUpToDate>false</LinksUpToDate>
  <CharactersWithSpaces>9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 正樹</dc:creator>
  <cp:keywords/>
  <dc:description/>
  <cp:lastModifiedBy>宮 正樹</cp:lastModifiedBy>
  <cp:revision>3</cp:revision>
  <dcterms:created xsi:type="dcterms:W3CDTF">2013-04-04T06:58:00Z</dcterms:created>
  <dcterms:modified xsi:type="dcterms:W3CDTF">2013-04-06T05:04:00Z</dcterms:modified>
</cp:coreProperties>
</file>